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4601B" w14:textId="55310F68" w:rsidR="00510E02" w:rsidRPr="003D7832" w:rsidRDefault="00510E02" w:rsidP="00510E02">
      <w:pPr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3D7832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Supplementary Table </w:t>
      </w:r>
      <w:r w:rsidR="00554846">
        <w:rPr>
          <w:rFonts w:ascii="Times New Roman" w:eastAsia="Cambria" w:hAnsi="Times New Roman" w:cs="Times New Roman"/>
          <w:b/>
          <w:bCs/>
          <w:sz w:val="24"/>
          <w:szCs w:val="24"/>
        </w:rPr>
        <w:t>1</w:t>
      </w:r>
      <w:r w:rsidRPr="003D7832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3D7832">
        <w:rPr>
          <w:rFonts w:ascii="Times New Roman" w:eastAsia="Cambria" w:hAnsi="Times New Roman" w:cs="Times New Roman"/>
          <w:sz w:val="24"/>
          <w:szCs w:val="24"/>
        </w:rPr>
        <w:t>CatWalk</w:t>
      </w:r>
      <w:proofErr w:type="spellEnd"/>
      <w:r w:rsidRPr="003D7832">
        <w:rPr>
          <w:rFonts w:ascii="Times New Roman" w:eastAsia="Cambria" w:hAnsi="Times New Roman" w:cs="Times New Roman"/>
          <w:sz w:val="24"/>
          <w:szCs w:val="24"/>
        </w:rPr>
        <w:t xml:space="preserve"> gait analysi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904"/>
        <w:gridCol w:w="1156"/>
        <w:gridCol w:w="1581"/>
        <w:gridCol w:w="1497"/>
        <w:gridCol w:w="1611"/>
        <w:gridCol w:w="1611"/>
      </w:tblGrid>
      <w:tr w:rsidR="00510E02" w:rsidRPr="003D7832" w14:paraId="6EF68629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77D2D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02C3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0D16F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3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36EB8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510E02" w:rsidRPr="003D7832" w14:paraId="67DA6F7D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85D74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A1309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D1CA4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48EF5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Ol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129A4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B535B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AD</w:t>
            </w:r>
          </w:p>
        </w:tc>
      </w:tr>
      <w:tr w:rsidR="00510E02" w:rsidRPr="003D7832" w14:paraId="5C26C796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0F9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Print length 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06CD0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EF44FB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6"/>
                <w:id w:val="131360756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33F4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057A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2E2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232DFF14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39B4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29188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9F118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7"/>
                <w:id w:val="-460571420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D54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282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C5D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D21F26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9F6A6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CC2880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DE84EE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8"/>
                <w:id w:val="980887928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26D04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10F2A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3A001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2AE8AD22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5E46C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DC11E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7675A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8CC57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9"/>
                <w:id w:val="770740316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801D6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F3E01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73E34CF7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B46BA2F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Toe spread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236165D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A8C5E2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6055D8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6E1EFF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14BEB99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6B4E74E0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0CA1E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B223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4C33A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65824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44A38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417C6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7D7C2F4B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6A01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Intermediate toe spread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97D3F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AA92A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7E84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7CCA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2239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24D1749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F4F7A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08BF48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9EFD5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66F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0F23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2C6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615DF90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82FC2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610133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1BE653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3EFF2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01A4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0"/>
                <w:id w:val="2042395711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8D8AE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1"/>
                <w:id w:val="-672646202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</w:tr>
      <w:tr w:rsidR="00510E02" w:rsidRPr="003D7832" w14:paraId="7A60669C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2E5A8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39DE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DD448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9A4C3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A2EF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2"/>
                <w:id w:val="2078096304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98D64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3"/>
                <w:id w:val="82724833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</w:tr>
      <w:tr w:rsidR="00510E02" w:rsidRPr="003D7832" w14:paraId="59A1EE38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573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Print area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1701F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EB4252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4"/>
                <w:id w:val="1265489573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CFC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6B2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5"/>
                <w:id w:val="-81001748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E5B5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28764CD2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B23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8E841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16EF79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533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C727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6"/>
                <w:id w:val="1944724718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7CF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2F2CA26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6DE64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C27673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EB0734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42C4F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8AA8F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81144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548539F5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41C0B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9F23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1DC60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42CE2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EBFB7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1B1F1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48CC644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3C1B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Maximum contact area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C791F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3715A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7"/>
                <w:id w:val="-15235966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79E7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6DE1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8"/>
                <w:id w:val="-651449346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2442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48C762C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ECBA0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F67BB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F4578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FDCC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4CB8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9"/>
                <w:id w:val="-2005266008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E33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0D0A5FC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9E2AA8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2DD7637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B0FD6E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B4FDE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7CEBB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6BCE2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56A2DC44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7C52AB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C44B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64D03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94762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852AB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C41D3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36E35CCA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0980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lastRenderedPageBreak/>
              <w:t>Mean intensity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471E437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0E655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2E79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0"/>
                <w:id w:val="-156363447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C5B9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346E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"/>
                <w:id w:val="1685865541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23FB2D3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81A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8EBEE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5FFF9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E61D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2"/>
                <w:id w:val="1722170769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17E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3"/>
                <w:id w:val="862792962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AAA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4"/>
                <w:id w:val="13761873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6AC2C1E5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03917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01EF87C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5D397EB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C00C8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AC744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F673B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5"/>
                <w:id w:val="-1356035484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6A897BC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955CC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568C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096D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88ABE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385E7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8BE97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6"/>
                <w:id w:val="2028592037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620C1092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FA9C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Minimum intensity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00777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F3804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CBCE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7"/>
                <w:id w:val="-982464012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714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E98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8"/>
                <w:id w:val="-106279259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6768032D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4AF2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1FECD0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CCE79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E5C3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9"/>
                <w:id w:val="1686633007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445D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8ABE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0"/>
                <w:id w:val="1397704697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058FD50E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4EC70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535ACF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73A12C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EFC80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D92C3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280B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1"/>
                <w:id w:val="1965306527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2C798B1C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ED29E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CE55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65E5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7F255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C8A21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FE651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2"/>
                <w:id w:val="1111252303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46F8BCDD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83E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Stand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02B00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289D9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876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151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06A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A8CA456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55F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58728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2E1BF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208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1E68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244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6394BE18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893F1A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4C46835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829719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F8085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650B4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6EB7F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FF59A1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4D9B7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25B5B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87893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A74CE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3D4E8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FB1F8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3"/>
                <w:id w:val="-125011664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045600B7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587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Paw  angle</w:t>
            </w:r>
            <w:proofErr w:type="gramEnd"/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body axis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1C0EAA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6B764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4"/>
                <w:id w:val="1924293490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AE6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3528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C60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55667F8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129E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E522B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70E4B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5"/>
                <w:id w:val="1669294469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7F4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390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AFCF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322B96C1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DF545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48B32668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1BD5425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5EE64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6"/>
                <w:id w:val="2065207742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B560D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50647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7"/>
                <w:id w:val="-188254829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</w:tr>
      <w:tr w:rsidR="00510E02" w:rsidRPr="003D7832" w14:paraId="121A5B52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433C4F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D868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CDDA9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483AB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00254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A2657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56BDF08F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2645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Step cycle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7ED180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537EA5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54F4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9B4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F07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675D299D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26F2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2FC0E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092B0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55B6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F60E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5F88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7424AE4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12578E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66B5D58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8CD681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1F489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2FD96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B573B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623E9673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3FF87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B0F0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ED0CD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12408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42BCF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57E02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8"/>
                <w:id w:val="-28026940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32B5473F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E9DA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Support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9314BE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Lateral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8F874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588D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0202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DABD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042BAD7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AF8F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AD83E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Girdle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AA180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96A1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8A7A4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3EE8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2B1325A8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67F0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432C58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Diagonal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09122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F28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72F5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C21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42ECD76F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5914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9E0CD7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5F4CE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6079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202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27C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814C50B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8496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18180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5DA9F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E4D2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FA7A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EE1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5E12DFBC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D804EB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4D41A7FA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AD5FE5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BCF6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A0CDC7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0334F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1ABD4D28" w14:textId="77777777" w:rsidTr="00510E02">
        <w:trPr>
          <w:trHeight w:val="288"/>
        </w:trPr>
        <w:tc>
          <w:tcPr>
            <w:tcW w:w="1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1E1581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BA00C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Zero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A7D05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EF72BF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11A92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933DF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9266DF3" w14:textId="77777777" w:rsidTr="00510E02">
        <w:trPr>
          <w:trHeight w:val="288"/>
        </w:trPr>
        <w:tc>
          <w:tcPr>
            <w:tcW w:w="3060" w:type="dxa"/>
            <w:gridSpan w:val="2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6B45A6E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Base of support -front paw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A20248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E258B88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166C75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EFADE1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4B527E83" w14:textId="77777777" w:rsidTr="00510E02">
        <w:trPr>
          <w:trHeight w:val="288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4BE1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Base of support -hind paws</w:t>
            </w:r>
          </w:p>
        </w:tc>
        <w:tc>
          <w:tcPr>
            <w:tcW w:w="158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0D8F1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3810B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E5493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379B6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9"/>
                <w:id w:val="1154793895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↑</w:t>
                </w:r>
              </w:sdtContent>
            </w:sdt>
          </w:p>
        </w:tc>
      </w:tr>
      <w:tr w:rsidR="00510E02" w:rsidRPr="003D7832" w14:paraId="6FC8C984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CC403B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Duration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8ECB3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2D83F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2D6F8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1B8599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E12156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86C155A" w14:textId="77777777" w:rsidTr="00510E02">
        <w:trPr>
          <w:trHeight w:val="288"/>
        </w:trPr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E7AEBD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Cadence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73DC9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7A198B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32B4F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54A4B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40FE63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6981D447" w14:textId="77777777" w:rsidTr="00510E02">
        <w:trPr>
          <w:trHeight w:val="288"/>
        </w:trPr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BDB10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umber of step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8FC595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0"/>
                <w:id w:val="-2137330731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9BDDFE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A00C4D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1"/>
                <w:id w:val="-1440372567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04B432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210A4656" w14:textId="77777777" w:rsidTr="00510E02">
        <w:trPr>
          <w:trHeight w:val="288"/>
        </w:trPr>
        <w:tc>
          <w:tcPr>
            <w:tcW w:w="3060" w:type="dxa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34B99A22" w14:textId="77777777" w:rsidR="00510E02" w:rsidRPr="003D7832" w:rsidRDefault="00510E02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Step sequenc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5AEB3C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2"/>
                <w:id w:val="-1152291724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4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FF315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13C611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***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3"/>
                <w:id w:val="136925890"/>
              </w:sdtPr>
              <w:sdtContent>
                <w:r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611" w:type="dxa"/>
            <w:tcBorders>
              <w:top w:val="single" w:sz="4" w:space="0" w:color="000000"/>
              <w:right w:val="nil"/>
            </w:tcBorders>
            <w:shd w:val="clear" w:color="auto" w:fill="auto"/>
            <w:vAlign w:val="bottom"/>
          </w:tcPr>
          <w:p w14:paraId="7BA26BB0" w14:textId="77777777" w:rsidR="00510E02" w:rsidRPr="003D7832" w:rsidRDefault="00510E02" w:rsidP="005510ED">
            <w:pPr>
              <w:spacing w:after="0" w:line="480" w:lineRule="auto"/>
              <w:jc w:val="center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r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10E02" w:rsidRPr="003D7832" w14:paraId="01C44985" w14:textId="77777777" w:rsidTr="005510ED">
        <w:trPr>
          <w:trHeight w:val="288"/>
        </w:trPr>
        <w:tc>
          <w:tcPr>
            <w:tcW w:w="936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0D69" w14:textId="77777777" w:rsidR="00510E02" w:rsidRPr="003D7832" w:rsidRDefault="00000000" w:rsidP="005510ED">
            <w:pPr>
              <w:spacing w:after="0" w:line="480" w:lineRule="auto"/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4"/>
                <w:id w:val="995687282"/>
              </w:sdtPr>
              <w:sdtContent>
                <w:r w:rsidR="00510E02"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br/>
                  <w:t xml:space="preserve">↑ </w:t>
                </w:r>
              </w:sdtContent>
            </w:sdt>
            <w:r w:rsidR="00510E02"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and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5"/>
                <w:id w:val="-1427338655"/>
              </w:sdtPr>
              <w:sdtContent>
                <w:r w:rsidR="00510E02" w:rsidRPr="003D7832">
                  <w:rPr>
                    <w:rFonts w:ascii="Times New Roman" w:eastAsia="Arial Unicode MS" w:hAnsi="Times New Roman" w:cs="Times New Roman"/>
                    <w:color w:val="000000"/>
                    <w:sz w:val="24"/>
                    <w:szCs w:val="24"/>
                  </w:rPr>
                  <w:t xml:space="preserve">↓ </w:t>
                </w:r>
              </w:sdtContent>
            </w:sdt>
            <w:r w:rsidR="00510E02" w:rsidRPr="003D7832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denote an increase or decrease in 3xTg-AD mice compared to WT mice (Genotype), or an increase or decrease in old mice compared to young mice (Age), respectively. </w:t>
            </w:r>
          </w:p>
        </w:tc>
      </w:tr>
    </w:tbl>
    <w:p w14:paraId="624514A8" w14:textId="77777777" w:rsidR="00510E02" w:rsidRPr="003D7832" w:rsidRDefault="00510E02" w:rsidP="00510E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366AB8" w14:textId="77777777" w:rsidR="00510E02" w:rsidRPr="003D7832" w:rsidRDefault="00510E02" w:rsidP="00510E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A41E9" w14:textId="77777777" w:rsidR="001D487B" w:rsidRDefault="001D487B"/>
    <w:sectPr w:rsidR="001D487B" w:rsidSect="00510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02"/>
    <w:rsid w:val="001D487B"/>
    <w:rsid w:val="00233827"/>
    <w:rsid w:val="004A4863"/>
    <w:rsid w:val="004C3686"/>
    <w:rsid w:val="00510E02"/>
    <w:rsid w:val="00554846"/>
    <w:rsid w:val="0081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90DD"/>
  <w15:chartTrackingRefBased/>
  <w15:docId w15:val="{26232970-8D5B-4BA3-B618-1E684EFE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E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E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E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E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E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E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E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E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E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E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0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E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0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E0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0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E0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0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E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Rosario Hernandez, Thais</dc:creator>
  <cp:keywords/>
  <dc:description/>
  <cp:lastModifiedBy>Del Rosario Hernandez, Thais</cp:lastModifiedBy>
  <cp:revision>3</cp:revision>
  <dcterms:created xsi:type="dcterms:W3CDTF">2024-07-29T16:37:00Z</dcterms:created>
  <dcterms:modified xsi:type="dcterms:W3CDTF">2024-07-29T16:48:00Z</dcterms:modified>
</cp:coreProperties>
</file>